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Primer positions</w:t>
      </w:r>
    </w:p>
    <w:p>
      <w:pPr>
        <w:pStyle w:val="Normal"/>
        <w:spacing w:lineRule="atLeast" w:line="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tLeast" w:line="0"/>
        <w:rPr>
          <w:rFonts w:ascii="Helvetica" w:hAnsi="Helvetica" w:cs="Helvetica"/>
          <w:color w:val="FF0000"/>
        </w:rPr>
      </w:pPr>
      <w:r>
        <w:rPr>
          <w:rFonts w:eastAsia="Helvetica" w:cs="Helvetica" w:ascii="Helvetica" w:hAnsi="Helvetica"/>
          <w:color w:val="FF0000"/>
        </w:rPr>
        <w:t xml:space="preserve">  </w:t>
      </w:r>
      <w:r>
        <w:rPr>
          <w:rFonts w:cs="Helvetica" w:ascii="Helvetica" w:hAnsi="Helvetica"/>
          <w:color w:val="FF0000"/>
        </w:rPr>
        <w:t>Red: forward primers</w:t>
      </w:r>
    </w:p>
    <w:p>
      <w:pPr>
        <w:pStyle w:val="Normal"/>
        <w:spacing w:lineRule="atLeast" w:line="0"/>
        <w:rPr>
          <w:rFonts w:ascii="Helvetica" w:hAnsi="Helvetica" w:cs="Helvetica"/>
          <w:color w:val="0000FF"/>
        </w:rPr>
      </w:pPr>
      <w:r>
        <w:rPr>
          <w:rFonts w:eastAsia="Helvetica" w:cs="Helvetica" w:ascii="Helvetica" w:hAnsi="Helvetica"/>
          <w:color w:val="0000FF"/>
        </w:rPr>
        <w:t xml:space="preserve">  </w:t>
      </w:r>
      <w:r>
        <w:rPr>
          <w:rFonts w:cs="Helvetica" w:ascii="Helvetica" w:hAnsi="Helvetica"/>
          <w:color w:val="0000FF"/>
        </w:rPr>
        <w:t>Blue: reverse primers</w:t>
      </w:r>
    </w:p>
    <w:p>
      <w:pPr>
        <w:pStyle w:val="Normal"/>
        <w:spacing w:lineRule="atLeast" w:line="0"/>
        <w:rPr>
          <w:rFonts w:ascii="Helvetica" w:hAnsi="Helvetica" w:cs="Helvetica"/>
          <w:color w:val="0000FF"/>
          <w:sz w:val="16"/>
        </w:rPr>
      </w:pPr>
      <w:r>
        <w:rPr>
          <w:rFonts w:cs="Helvetica" w:ascii="Helvetica" w:hAnsi="Helvetica"/>
          <w:color w:val="0000FF"/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--------------------------------------------ATGTCCTGGGTCCT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--------------------------------------------ATGTCCTGGGTCCT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--------------------------------------------------------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--------------------------------------------------------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-----------------------------------------------------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--------------------------------------------------------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--------------------------------------------------ATGAGG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ATGGCGTCAACAATGCTGCTTCTGCTGGTGGCAGTCGCCCAGACCCTGATCGAGATCC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---------------------------------------------------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------------------------------------------------------------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-----ATGGTACCGTGCACGCTGCTC--------CTGCTGTTGGCGGCCG---CCC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-----ATGGCTCCGCGCACGCTGCTC--------CTGCTGCTGGCGGCCG---CCC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-----ATGGCACTGGGAAGGCTGCTC--------CTGCTGCTGGCAGCC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--ATGGCGCTGCGAAGGCTGCTC--------CTGCTGTTGGTGGCCG---CCCTG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--ATGTTGCTTTTTGCCCACTTG--------CTTCAGCTGCTGGTCAGCGCCACA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ATGTTGCTTTTTGCCCACTTG--------CTCCAGCTGCTGGTCAGCGCCACA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GGGCCGCTGTGGTCTGCGCCCTTCTC--------CTGCAGCTGGATGCCAGACCAT---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GGGCTGCTGTGGTCTGCGCCCTTCTC--------CTGCAGCTGGATGCCAGACCAT---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AAGCCCTGCGCTCTCTACCCTCCTA--------TCCTTGCTGCTCACCGGAGCTT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GACCCTTACGAGTTGCCCTCTACTT--------CTCCTGCTTCTGGCG</w:t>
      </w:r>
      <w:r>
        <w:rPr>
          <w:color w:val="FF0000"/>
          <w:sz w:val="16"/>
        </w:rPr>
        <w:t>ACCGCCC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GGACCCTTACGAGTTGCCCTCTACTT--------CTCCTGCTGCTGGCG</w:t>
      </w:r>
      <w:r>
        <w:rPr>
          <w:color w:val="FF0000"/>
          <w:sz w:val="16"/>
        </w:rPr>
        <w:t>ACCGCCC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GTCCTCAAGCAACCGCGCTCTCCTG-----CACATGGTGGTGGTCTCTTTGGCTGTT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AGACTTCAGCATTCTTCACTCTCCTCT---TCACTCTCTACCTGCTGCTTGGGCCCT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GACCATGGTGCCTGGCACCCTCCTG--------ATCCTCCTGGCTGCCT---CAC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ATGGCGCAGCGAACGCTGTTC--------CTGCTGCTGGCGGCC</w:t>
      </w:r>
      <w:r>
        <w:rPr>
          <w:color w:val="FF0000"/>
          <w:sz w:val="16"/>
        </w:rPr>
        <w:t>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-----ATGGCGCAGCGAATGCTGCTC--------CTGCTGCTGGCGGCC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--ATGGCACCGCGAACGCTGCTC--------CTGCTGCTGGCCGCTG---CCC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ATGGCTCTAACAATGCTGCTC--------TTGCTGGTGGCGGCC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ATGGCTCTAACAATGCTGCTC--------TTGCTGGTGGCGGCC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ATGGCTCTAACAACGCTGCTC--------TTGCTGGTGGCGGCCG---CCCT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CGGCCCCGCGCCCTGCTCCCCTCCCGGCCCGCTCACCCGCCGGGGGTCCCGGAAGGA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GGCGATGGCGCCGCGCACGCTGCTC--------CTGCTGCTGGCGGCTG---CCCTG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-----------ATGTGGGCTCTTATC--------TTCTGGCTTCTGAGTCACCCCCAGG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          </w:t>
      </w:r>
      <w:r>
        <w:rPr>
          <w:sz w:val="16"/>
        </w:rPr>
        <w:t xml:space="preserve">*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TCCGACTCAGACC------------CGCGCGGGCCCACACTCGCTGAGGTATTTCGT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CCCGACTCAGACC------------CGCGCGGGCCCACACTCGATGCGGTATTTCGA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CCTGACCAAAACC------------GGAGCGGGCTCACACTCG</w:t>
      </w:r>
      <w:r>
        <w:rPr>
          <w:color w:val="FF0000"/>
          <w:sz w:val="16"/>
        </w:rPr>
        <w:t>CTGCGGTATTTCGA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ACTGACTGAGACA------------CGCGCGGGCTCACACTCGCTGCGGTATTTCAC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CCCGACCCAGAGT------------------AGCCCACACTCGCTGCGGTATTTCAC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CCCGACCCAGAGT------------------AGCTCACACTCGCTG</w:t>
      </w:r>
      <w:r>
        <w:rPr>
          <w:color w:val="FF0000"/>
          <w:sz w:val="16"/>
        </w:rPr>
        <w:t>CGGTATTTCC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TGGACTCGGATC------------CCTTTGGG---------------GTATTTCTACAC</w:t>
      </w:r>
    </w:p>
    <w:p>
      <w:pPr>
        <w:pStyle w:val="Normal"/>
        <w:spacing w:lineRule="atLeast" w:line="0"/>
        <w:rPr/>
      </w:pPr>
      <w:r>
        <w:rPr>
          <w:sz w:val="16"/>
        </w:rPr>
        <w:t>T10             CTGGACTCGGAT</w:t>
      </w:r>
      <w:r>
        <w:rPr>
          <w:color w:val="FF0000"/>
          <w:sz w:val="16"/>
        </w:rPr>
        <w:t>C------------CCTTTGGGTTCACACTCGCTT</w:t>
      </w:r>
      <w:r>
        <w:rPr>
          <w:sz w:val="16"/>
        </w:rPr>
        <w:t>AGGTATTTCT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CTTGACCCTGGTT------------CGCGCAGGCATCCATTCCTTGCAGTTTTTTGCCAC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5             </w:t>
      </w:r>
      <w:r>
        <w:rPr>
          <w:color w:val="FF0000"/>
          <w:sz w:val="16"/>
        </w:rPr>
        <w:t>CCCGACCCAA</w:t>
      </w:r>
      <w:r>
        <w:rPr>
          <w:sz w:val="16"/>
        </w:rPr>
        <w:t>GCG------------GGCAAGAGCTCACACTCGCTGCGGTATTTCGCCAC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9              </w:t>
      </w:r>
      <w:r>
        <w:rPr>
          <w:color w:val="FF0000"/>
          <w:sz w:val="16"/>
        </w:rPr>
        <w:t>CCCGACCCGA</w:t>
      </w:r>
      <w:r>
        <w:rPr>
          <w:sz w:val="16"/>
        </w:rPr>
        <w:t>GCG------------GGCAAGAGCTCACACTCGCTGCGGTATTTCGC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CCAAACA------------------GGTTCTGGCTCACATTCACTGCGCTATTTCC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CCTGGCACAGACCTTTAAAGG--TGAGTGCAGGATCCCACTCCTTGCGGTACTTC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CCAGACCCAGACC------------TGCCCAGGCTCACACTCGCTGAGGTACTTCTACAC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3             </w:t>
      </w:r>
      <w:r>
        <w:rPr>
          <w:color w:val="FF0000"/>
          <w:sz w:val="16"/>
        </w:rPr>
        <w:t>TATGATCGAGACT</w:t>
      </w:r>
      <w:r>
        <w:rPr>
          <w:sz w:val="16"/>
        </w:rPr>
        <w:t>CGCGCGG------------GCCCACACTCGATGCGATATTTCGA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CCTGATCGAGACCCGCGCGG------------GCTCACACTCGATGCGGTATTTCGA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ACTGACGGAGACACGCGCGGTGTCCCGGCCCGGCCCACACTCGATGCGGTATTTCGAG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CCTGATCGAGACC------------CGCGCGGGCCCACACTCGCTGCGGTATTTCCACAC</w:t>
      </w:r>
    </w:p>
    <w:p>
      <w:pPr>
        <w:pStyle w:val="Normal"/>
        <w:spacing w:lineRule="atLeast" w:line="0"/>
        <w:rPr/>
      </w:pPr>
      <w:r>
        <w:rPr>
          <w:sz w:val="16"/>
        </w:rPr>
        <w:t>Q7              CCTGATCGAGACC------------CGCG</w:t>
      </w:r>
      <w:r>
        <w:rPr>
          <w:color w:val="FF0000"/>
          <w:sz w:val="16"/>
        </w:rPr>
        <w:t>CGGGCCAACACTCGCTGCAA</w:t>
      </w:r>
      <w:r>
        <w:rPr>
          <w:sz w:val="16"/>
        </w:rPr>
        <w:t>TATTTCC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CCTGATCGAGACC------------CGCGCGGGCCCACACTCGCTGCG</w:t>
      </w:r>
      <w:r>
        <w:rPr>
          <w:color w:val="FF0000"/>
          <w:sz w:val="16"/>
        </w:rPr>
        <w:t>GTATTTCC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TCGGGGTCTCACCGCGCCCTG----CCTCCAGGCCCACA</w:t>
      </w:r>
      <w:r>
        <w:rPr>
          <w:color w:val="FF0000"/>
          <w:sz w:val="16"/>
        </w:rPr>
        <w:t>CTTGCTGAGTTATTTCTACAC</w:t>
      </w:r>
    </w:p>
    <w:p>
      <w:pPr>
        <w:pStyle w:val="Normal"/>
        <w:spacing w:lineRule="atLeast" w:line="0"/>
        <w:rPr/>
      </w:pPr>
      <w:r>
        <w:rPr>
          <w:sz w:val="16"/>
        </w:rPr>
        <w:t>Q10             CCCGACCCAGACC------------CAGGCAGGCT</w:t>
      </w:r>
      <w:r>
        <w:rPr>
          <w:color w:val="FF0000"/>
          <w:sz w:val="16"/>
        </w:rPr>
        <w:t>CACACTCCATGAGGTATTTCGAA</w:t>
      </w:r>
      <w:r>
        <w:rPr>
          <w:sz w:val="16"/>
        </w:rPr>
        <w:t>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--GGCGGAGCCC-------------------GGTCGCACTCTCTGCATTACTGTTACTC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</w:t>
      </w:r>
      <w:r>
        <w:rPr>
          <w:sz w:val="16"/>
        </w:rPr>
        <w:t xml:space="preserve">*                *  *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/>
      </w:pPr>
      <w:r>
        <w:rPr>
          <w:sz w:val="16"/>
        </w:rPr>
        <w:t>K1              CGCCGTGTCCCGGCCCGGCCTCG</w:t>
      </w:r>
      <w:r>
        <w:rPr>
          <w:color w:val="FF0000"/>
          <w:sz w:val="16"/>
        </w:rPr>
        <w:t>GGGAGCCCCGGTACATGGAA</w:t>
      </w:r>
      <w:r>
        <w:rPr>
          <w:sz w:val="16"/>
        </w:rPr>
        <w:t>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CGCCGTGTCCCGGCCCGGCCTCGAGGAGCCCCGGTACATCTCTG</w:t>
      </w:r>
      <w:r>
        <w:rPr>
          <w:color w:val="FF0000"/>
          <w:sz w:val="16"/>
        </w:rPr>
        <w:t>TCGGCTATGTGGACA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1              </w:t>
      </w:r>
      <w:r>
        <w:rPr>
          <w:color w:val="FF0000"/>
          <w:sz w:val="16"/>
        </w:rPr>
        <w:t>CTCG</w:t>
      </w:r>
      <w:r>
        <w:rPr>
          <w:sz w:val="16"/>
        </w:rPr>
        <w:t>GTGTCCCGGCCCGGCTTCGGGAAGCCCCGGTTCATCTCT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CGCCGTGTCCCGGCCTGGCCTCGGGGAGCCCCGGTTCATTATC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CGCCGTGTCCCGGCCCGGCCTCGGGGAGCCCCGGTTCATCATTGTCGGCTACGTGGACG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1             </w:t>
      </w:r>
      <w:r>
        <w:rPr>
          <w:color w:val="FF0000"/>
          <w:sz w:val="16"/>
        </w:rPr>
        <w:t>CGTCGTA</w:t>
      </w:r>
      <w:r>
        <w:rPr>
          <w:sz w:val="16"/>
        </w:rPr>
        <w:t>TCCCGGCCCGGCCTCGGAGAGCCCCGGTTCATCATT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GCTGTGTCCCGGCCTGGCCTTGGGGAGCCCTGGTTCATAATCGTCGGCTAT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GCTGTGTCCCGGCCTGGCCTTGGGGAGCCCTGGTTCATAATTGTCGGCTAT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CACCATGACCCAGCCTGGTTTGAGGGAGCATTCCTTCATCTTTGTCGTCTT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TGCCATATCCAGGCCAGGCTTCGGGGAGCCTCGGTTCACCGCCGTGGGT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TGCCATGTCCAGGCCAGGCTTAGGGGAGCCCCGGTTCACCGCCGTGGGT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TGCGGTGTCACGGCCGGGCCGTGGGGAGCCCCAGTATATCTCTGTGGGCTATGTTGACGA</w:t>
      </w:r>
    </w:p>
    <w:p>
      <w:pPr>
        <w:pStyle w:val="Normal"/>
        <w:spacing w:lineRule="atLeast" w:line="0"/>
        <w:rPr/>
      </w:pPr>
      <w:r>
        <w:rPr>
          <w:sz w:val="16"/>
        </w:rPr>
        <w:t>M2              CGCAGTGTCAAGACCTGGCCTA</w:t>
      </w:r>
      <w:r>
        <w:rPr>
          <w:color w:val="FF0000"/>
          <w:sz w:val="16"/>
        </w:rPr>
        <w:t>GAGGAGACCCACTACATGACTGTT</w:t>
      </w:r>
      <w:r>
        <w:rPr>
          <w:sz w:val="16"/>
        </w:rPr>
        <w:t>GGCTATGTGG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CGCCTTGTCCCGACCTGCAATCAGCGAACCGTGGTACATAGCTGTGGGCTACCTGG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CGCAGTGTTCCGGCCCGGCCTCGGGGAGCCCCGGTTCATCTCTGTCGGCTACGTGG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CGCCTTGTCCCGCCCTGGCCTCCGGGAACCCCGATTCATCTCT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GCCGTGTCCCGGCCCGGCCTCGGGGAGCCCTGGTTCATCTCTGTCGGCTACGTGGACGA</w:t>
      </w:r>
    </w:p>
    <w:p>
      <w:pPr>
        <w:pStyle w:val="Normal"/>
        <w:spacing w:lineRule="atLeast" w:line="0"/>
        <w:rPr/>
      </w:pPr>
      <w:r>
        <w:rPr>
          <w:sz w:val="16"/>
        </w:rPr>
        <w:t>Q5              CGCTGTGTCCCGGCCCGGACTCG</w:t>
      </w:r>
      <w:r>
        <w:rPr>
          <w:color w:val="FF0000"/>
          <w:sz w:val="16"/>
        </w:rPr>
        <w:t>GGGAGCCCCGGTTCATCATC</w:t>
      </w:r>
      <w:r>
        <w:rPr>
          <w:sz w:val="16"/>
        </w:rPr>
        <w:t>GTCGGC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CGCTGTGTCCCGGCCCGGCCTCGGGGAGCCCTGGTTCATCTCTGTCGGCTACGTGGACG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6              </w:t>
      </w:r>
      <w:r>
        <w:rPr>
          <w:color w:val="FF0000"/>
          <w:sz w:val="16"/>
        </w:rPr>
        <w:t>TGCTGTGTCCT</w:t>
      </w:r>
      <w:r>
        <w:rPr>
          <w:sz w:val="16"/>
        </w:rPr>
        <w:t>GGCCCGGCCTCGTGGAGCCCCGGTTCATTATCGTCGGCTACGTGGACA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4              </w:t>
      </w:r>
      <w:r>
        <w:rPr>
          <w:color w:val="FF0000"/>
          <w:sz w:val="16"/>
        </w:rPr>
        <w:t>CT</w:t>
      </w:r>
      <w:r>
        <w:rPr>
          <w:sz w:val="16"/>
        </w:rPr>
        <w:t>CCGTGTCCCGGCCGGGCCTTGGGGAGCCCCGGTTCATCTCTGTCGGTTACGTGG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CTCCGTTTCCCGGCCGGGCCTTGGGGAGCCCCGGTTCATTATTGTCGGTTACGTGGAC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AGCTGTGACTGAGCCGGGCCCGGGAGTTCCTTCATTTTTCGCCAGTGGCTTCTTAGATA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</w:t>
      </w:r>
      <w:r>
        <w:rPr>
          <w:sz w:val="16"/>
        </w:rPr>
        <w:t>*       ** *                 *           *  *   * **  *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CACGGAGTTCGTGCGCTTCGACAGCGACGCGGAGAATCCGAGATATGAGCCGCGGGCGC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D1              </w:t>
      </w:r>
      <w:r>
        <w:rPr>
          <w:color w:val="FF0000"/>
          <w:sz w:val="16"/>
        </w:rPr>
        <w:t>CAAGG</w:t>
      </w:r>
      <w:r>
        <w:rPr>
          <w:sz w:val="16"/>
        </w:rPr>
        <w:t>AGTTCGTGCGCTTCGACAGCGACGCGGAGAATCCGAGATAT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CACGCAGTTTGTGCGCTTCGACAGCGACGCGAAGAATCCGAGATAT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CACGCAGTTCGTGCGCTTCGACAGCGACGCGGAGAATCCGAGGATG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CACGCAGTTCGTGCGCTTCGACAGCGACGCGGAAAATCCGAGGATGGAGCCTCGGGCG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CACGCAGTTCGTGCGCTTCGACAGCGACTCGGAGAATCCGAGGATGGAGCCTCGGGCG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ATGCAGGTCCTGCGCTTCAGCAGCAAGGAGGAGACTCCGAGGATGGCACCC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ATGCAGGTCCTGCGCTTCAGCAGCAAGGAGGAGACTCCGAGGATGGCACCC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CACACAGTTCCTGTGCTACAACAATAAGGGGAAAAATCAGAGAATGGAGCCACGCGCT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CACACAGTTCATGCGCTTCGACAGCGACTCTGAGAATCCCAGGGCCGAGCCATGCAA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CACACAGTTCATGCGCTTCGACAGCGACTCTGAGAATCCCAGGGCCGAGCCATGCAAGCC</w:t>
      </w:r>
    </w:p>
    <w:p>
      <w:pPr>
        <w:pStyle w:val="Normal"/>
        <w:spacing w:lineRule="atLeast" w:line="0"/>
        <w:rPr/>
      </w:pPr>
      <w:r>
        <w:rPr>
          <w:sz w:val="16"/>
        </w:rPr>
        <w:t>M3              CGTGCAGTTT</w:t>
      </w:r>
      <w:r>
        <w:rPr>
          <w:color w:val="FF0000"/>
          <w:sz w:val="16"/>
        </w:rPr>
        <w:t>CAGCGCTGTGATAGCATTGA</w:t>
      </w:r>
      <w:r>
        <w:rPr>
          <w:sz w:val="16"/>
        </w:rPr>
        <w:t>GGAAATTCCGAGGATGGAACCTCGTGCA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CACAGAGTTTGTGCATTTTGACAATGAGGCTGAGAATCCGAGGTTTGAGCCCCGAGTGCC</w:t>
      </w:r>
    </w:p>
    <w:p>
      <w:pPr>
        <w:pStyle w:val="Normal"/>
        <w:spacing w:lineRule="atLeast" w:line="0"/>
        <w:rPr/>
      </w:pPr>
      <w:r>
        <w:rPr>
          <w:sz w:val="16"/>
        </w:rPr>
        <w:t>T3              CACTCAGTTCGTGCGC</w:t>
      </w:r>
      <w:r>
        <w:rPr>
          <w:color w:val="FF0000"/>
          <w:sz w:val="16"/>
        </w:rPr>
        <w:t>TTCAACAGCTCAGGGGAGACTG</w:t>
      </w:r>
      <w:r>
        <w:rPr>
          <w:sz w:val="16"/>
        </w:rPr>
        <w:t>CGACATATAAGCTAAGT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CACGCAGTTCGTGAGCTTCGACAGCGATGCGGAGAATCCGAGATCT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CACGCAGTTCGTGCGCTTCGACGGCGACGCGGAGAATCCGAGGTATGAGCCGCGGGCT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ACGCAGTTCGTGCGCTTCGACGGCGACGCGGAGAATCCGAGGATG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CACGCAGTTCGTGCGCTTCGACAGCGACGCGGAAAATCCGAGGATGGAGCCGCGGGCG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CACGCAGTTCGTGCGCTTCGACAGCGATGCGGAAAATCCGAGGATGGAGCCGCGGGCG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CAAGCAGTTCGTGCGCTTCGACAGCGACGCGGAAAATCCGAGGATGGAGCCGCGGGCG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CACGGAGTTCGTGCGCTTCGACAGCGACGCGGAGAATCCGAGATATGAGCCGCGGGCA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CACGCAGTTCGTGCGCTTCGACAGCGACGCGGAGACTCCGAGGATGGAGCCGCGGGCG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CAGCCCTTCATCCACTACGACAGCA----GGAGCAT--GAAGGCAGAGCCTTGTGCTG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</w:t>
      </w:r>
      <w:r>
        <w:rPr>
          <w:sz w:val="16"/>
        </w:rPr>
        <w:t xml:space="preserve">*       *       *               *   *   *        *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TGGATGGAGCAGGAGGGGCCCGAGTATTGGGAGCGGGAGACACAGAAAGCCAAGG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TGGATGGAGCAGGAGGGGCCGGAGTATTGGGAGCGGGAAACACAGAAAGCCAAGGG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TGGATGGAGCAGGAGGGGCCGGAGTATTGGGAACGGAACACACGGAGAGTCAAGGGCAG</w:t>
      </w:r>
    </w:p>
    <w:p>
      <w:pPr>
        <w:pStyle w:val="Normal"/>
        <w:spacing w:lineRule="atLeast" w:line="0"/>
        <w:rPr/>
      </w:pPr>
      <w:r>
        <w:rPr>
          <w:sz w:val="16"/>
        </w:rPr>
        <w:t>Q2              GTGGATGGAGCAGGAGGGGCCGGAGTATTGGGAGCGGA</w:t>
      </w:r>
      <w:r>
        <w:rPr>
          <w:color w:val="FF0000"/>
          <w:sz w:val="16"/>
        </w:rPr>
        <w:t>ACACACAGGTCTCCAAGGAA</w:t>
      </w:r>
      <w:r>
        <w:rPr>
          <w:sz w:val="16"/>
        </w:rPr>
        <w:t>AA</w:t>
      </w:r>
    </w:p>
    <w:p>
      <w:pPr>
        <w:pStyle w:val="Normal"/>
        <w:spacing w:lineRule="atLeast" w:line="0"/>
        <w:rPr/>
      </w:pPr>
      <w:r>
        <w:rPr>
          <w:sz w:val="16"/>
        </w:rPr>
        <w:t>T23             GTGGATTGAGCAGGAGGGGCCGG</w:t>
      </w:r>
      <w:r>
        <w:rPr>
          <w:color w:val="FF0000"/>
          <w:sz w:val="16"/>
        </w:rPr>
        <w:t>AGTATTGGGAGCGGGAGACTT</w:t>
      </w:r>
      <w:r>
        <w:rPr>
          <w:sz w:val="16"/>
        </w:rPr>
        <w:t>GGAAAGCCAG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TGGATTGAGCAGGAGGGGCCGGAGTATTGGGAGCGGGAGACTCGGAAAGCCAGGGACAT</w:t>
      </w:r>
    </w:p>
    <w:p>
      <w:pPr>
        <w:pStyle w:val="Normal"/>
        <w:spacing w:lineRule="atLeast" w:line="0"/>
        <w:rPr/>
      </w:pPr>
      <w:r>
        <w:rPr>
          <w:sz w:val="16"/>
        </w:rPr>
        <w:t>T22             -TGG</w:t>
      </w:r>
      <w:r>
        <w:rPr>
          <w:color w:val="FF0000"/>
          <w:sz w:val="16"/>
        </w:rPr>
        <w:t>CTGGAGCAGGAGGAAGCAGATA</w:t>
      </w:r>
      <w:r>
        <w:rPr>
          <w:sz w:val="16"/>
        </w:rPr>
        <w:t>ACTGGGAGCAGCAGACTCGTATAGTCACAATT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-TGGCTGGAGCAGGAGGAAGCAGATGACTGGGAACAGCAGACTCGTATAGTCACAATT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TGGGTGAAGCAGATGGGGCCAGAGTATTGGGAACAGCAGACCAGGACTGTCAAGGT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ATGGGTGGAACAGATGGAGCCCGAATATTGGGAGCAGGAGACGCGGAAATTCAAGGAG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ATGGGTGGAACAGATGGAGCCCGAATATTGGGAGCAGGAGACGCGGAAATTCAAGGAG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TTGGATGGAGAAGGAAAGACCAGAGTACTGGAAGGAGCTGAAACTCAAGGTCAAGAAT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TTGGATGGAACAGATGGGACAGAAGTACTGGGATGACCAGACACGCATTGCGAAAGC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ATGGGTGGAGCAAGAGGGGCCCGAGTATTGGGCGAGAGAGACAGAGATCGTCACAA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TGGATGGAACAGGAGGGACCGGAGTATTGGGAGCGGGAAACACAGATCGCCAAGG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ATGGATGGAGCACGAGGGGCGGGAGTATTGGGAGCGGGAGACACAGATCGCCAAGC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TGGATGGAGCAGGAGGGGCCGGAGTATTGGGAGCGGGAGACACAGATCGCCAAGGG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TGGATGGAGCAGGAGGGGCCGGAGTATTGGGAGCGGGAGACACAGGTCGCCAAGGG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TGGATGGAGCAGGAGGGGCCGGAGTATTGGGAGCGGGAGACACAGATCGCCAAGGG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TGGATGGAGCAGGAGGGGCCGGAGTATTGGGAGCGGGAGACACAGAAAGCCAAGGG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TGGATGGAGCAGGAGGGGCCGGAGTATTGGGAGCGGGAAACACAGAAAGCCAAGG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TTGGATGGAGCAGGAGGGGCCGGAGTATTGGGAGCGGGAGACACAGAGAGCCAAGGGCAA</w:t>
      </w:r>
    </w:p>
    <w:p>
      <w:pPr>
        <w:pStyle w:val="Normal"/>
        <w:spacing w:lineRule="atLeast" w:line="0"/>
        <w:rPr/>
      </w:pPr>
      <w:r>
        <w:rPr>
          <w:sz w:val="16"/>
        </w:rPr>
        <w:t>T24             CTGGCTGAGGGAAA</w:t>
      </w:r>
      <w:r>
        <w:rPr>
          <w:color w:val="FF0000"/>
          <w:sz w:val="16"/>
        </w:rPr>
        <w:t>ATGCAC---AGTACTTCACTCATG</w:t>
      </w:r>
      <w:r>
        <w:rPr>
          <w:sz w:val="16"/>
        </w:rPr>
        <w:t>AGACTGAGGTTTTCACCAATCG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</w:t>
      </w:r>
      <w:r>
        <w:rPr>
          <w:sz w:val="16"/>
        </w:rPr>
        <w:t xml:space="preserve">*** *     *           *  * *           *           *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TGAGCAGAGTTTCCGAGTGGACCTGAGGACCCTGCTCG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AGAGCAGTGGTTCCGAGTGAGCCTGAGGAACCTGCTCG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TGAGAAGAGATTCCAAGAGAGCCTGAGCACCCTGCTCA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TGAGCAGAGTTTCCGAGTGAGCCTGGGGACCGCACTGA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GGGAGGAACTTCAGAGTAAACCTGAGGACCCTGCTCGGCTACTACAAT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GGGAGGAACTTCAGAGTAAACCTGAGGACCCTGCTCGGCTACTACAAT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AGGACAGCTGTCTGAAAGGAATCTGATGACCCTGGTTCATTTT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AGGACAGCTGTCTGAAAGGAATCTGATGACCCTGGTTCATTTT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TGAGAAGATTGCCCTAGTGAATTTGCAGGAGGCCATGGACAT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CACCCAGAATTTCCGAACTTGCCTTTACAACCTACTCCACCTGTAT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CACCCAGAATTTCCGAACTTGCCTTTACAACCTACTCCACCTG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TGCACAAAGTGCCAGAGCAAACCTTCGGACCCTGCTCC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AGAACAGCAGATTAGAGTGTACTTTCAGAAACTGCGAGA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GCACAGTTTTTCCGCGAGAATCTGCAGACTATGCTGGA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TGAGCAGAGTTTCGGATGGAGCCTGAGGAACCTGATCCA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TGAGCAGAGTTTCCGAGGGAGCCTGAGGACCGCGCAGC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TGAGCAGGGTTTCCAAGGGAGCCTGAGGAACCTGCTCCA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TGAGCAGAGTTTCCAAGGGAGCCTGAGGACTGCACAGA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TGAGCAGAGTTTCCGAGGGAGCCTGAGGACCGCACAGA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TGAGGAGAGTTTCCGAGTGAGCCTGAGGACCGCACAGAGA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TGAGCAGATTTTCCGAGTGAACCTGAGGACCCTGCTCA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TGAGCAGAGTTTCCATGTGAGCCTGAGGACCCTGCTCGGCTACTACAAC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ATGAAGATTTTCCAGTTGAGCCTGAGAAACATTCGGCAATACTACAACAGCTCTGGTAC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</w:t>
      </w:r>
      <w:r>
        <w:rPr>
          <w:sz w:val="16"/>
        </w:rPr>
        <w:t xml:space="preserve">*                   ** **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-------CAGAGCAAGGGCGGCT------------------CTCACACTATTCAG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-------CAGAGCGCGGGCGGCT------------------CTCACACACTCCAGCA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-------CAGAGCAAGGGCGGCA------------------TTCACACCTTCCAGAA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----CAGAGCAAGGGAGGCT------------------CTCACACTCTCCAGTG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----CAGAGTAACGACGAAT------------------CTCACACGCTG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--CAGAGTAAGGACGAAT------------------CTCACACGCTG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-------AAGAGCATGGACGACT------------------CTCACACACTACAGTGG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-------AAGAGCATGGACGACT------------------CTCACACACTACAGTGG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-------CACAGCAAGGATGGCT------------------CTCACGTCTTTCAGTGT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-------CAGAGTCAGGACGGTC------------------CCCACAC</w:t>
      </w:r>
      <w:r>
        <w:rPr>
          <w:color w:val="0000FF"/>
          <w:sz w:val="16"/>
        </w:rPr>
        <w:t>AATCCAGGAT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CAGAGTCAGGACGGTC------------------CCCACAC</w:t>
      </w:r>
      <w:r>
        <w:rPr>
          <w:color w:val="0000FF"/>
          <w:sz w:val="16"/>
        </w:rPr>
        <w:t>TATCCAGGAT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----CAGAGTGAAGGCGGCT------------------CTCACATCCTG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-------CAGAGCCAGAACAGTT------------------CTCACACCATCCAAA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-------CTGAGTCAAAATGGCT------------------CTCACACCATCCAG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CAGAGCAAGGGCGGCT------------------TTCACACATTCCAGCG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-------CAGAGTGAAGGCGGC</w:t>
      </w:r>
      <w:r>
        <w:rPr>
          <w:color w:val="FF0000"/>
          <w:sz w:val="16"/>
        </w:rPr>
        <w:t>C------------------TTCACACGTTCCAGCT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----CAGAGCGCGGGCGGCT------------------CTCACACATTTCAGA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--CAGAGCAAGGGCGGCT------------------CTCACACACTC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--CAGAGCAAGGGCGGCT------------------CTCACACACTC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--CAGAGCAAGGGCGGCT------------------CTCACACACTC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----CAGAGCGCGGGCGGCT------------------CTCACACTATTCAG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--CAGAGCGAGAGCGGCT------------------CTCACACGATCCAGTG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CAGAGTCAGAGAGCAGATGGCTTCCGCCAGCAAGCAGGCCCTCACACCCTCCAGTTCAC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</w:t>
      </w:r>
      <w:r>
        <w:rPr>
          <w:sz w:val="16"/>
        </w:rPr>
        <w:t xml:space="preserve">**                               ***    * **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CTCTGGCTGTGAAGTGGGGTCCGACGGGCGACTCCTCCGCGGGTACCAGCAGTA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TCTGGCTGTGACTTGGGGTCGGACTGGCGCCTCCTCCGCGGGTACCT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TCTGGCTGTGATCTGGGGTCAGATGGGCGCCTTCAAAGCGGGTACCT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GTTGGCTGTGACCTGGGGCCAGACGGAAGCCTACTCCGAGGGTATGAGCAGTCT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TACGGCTGCGACGTGGGGCCCGATGGGCGCCTGCTCCGCGGGTATTGTCAGGAG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TACGGCTGCGACGTGGGGCCCGATGGGCGCCTGCTCCGCGGGTATTGTCAGGAG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GCAAGGCTGCGATGTGGAGCCAGATCGGCACCTGTGTCTCTGGTACAACCAGC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GCAGGGCTGCGATGTGGAGCCAGATCGGCACCTGTGTCTCTGGTACAACCAGC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TATGGCTGCGAAGTGGGGCCAGATGGACTCTTCCTCCGTGGGCATGAGAAGCACGCAT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5             </w:t>
      </w:r>
      <w:r>
        <w:rPr>
          <w:color w:val="0000FF"/>
          <w:sz w:val="16"/>
        </w:rPr>
        <w:t>GCACGGATG</w:t>
      </w:r>
      <w:r>
        <w:rPr>
          <w:sz w:val="16"/>
        </w:rPr>
        <w:t>CTACGTGGGACCAGATGGTCAGTTCCTACACGGGCACTATCAACATGCCT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9              </w:t>
      </w:r>
      <w:r>
        <w:rPr>
          <w:color w:val="0000FF"/>
          <w:sz w:val="16"/>
        </w:rPr>
        <w:t>GCACGGATG</w:t>
      </w:r>
      <w:r>
        <w:rPr>
          <w:sz w:val="16"/>
        </w:rPr>
        <w:t>CTACGTGGGACCAGATGGTCAGTTCCTACACGGGCACTATCAACAT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GTTTCCTGTGAGGTAGGGCCAGACATGCGCCTTCTTGGAGCCCACTATCAGGCTGCG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ACTGGCTGCTACATTGGACCAGACGGGCACCTACTTCACGCATACCGTCAGTTTGG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TATGGCTGTGAGGTGGAGTTCTTCGGGAGCCTCTTCCGCGCTTATGAGCAGCATGG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TCTGGCTGTGACATGGGGTTGGACGGGCGCCTCCTCCGCGGGTACCTGCAGTTCGCTT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7              </w:t>
      </w:r>
      <w:r>
        <w:rPr>
          <w:color w:val="FF0000"/>
          <w:sz w:val="16"/>
        </w:rPr>
        <w:t>GTT</w:t>
      </w:r>
      <w:r>
        <w:rPr>
          <w:sz w:val="16"/>
        </w:rPr>
        <w:t>CGGCTGTGACGTGGGGTCGGACGGGCGCCTCCTCCGCGGATACCTACAGTTCGC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GTACGGCTGTGACCTGGGGTCGGACGGGCGCCTCCTCCGCGGGTACTGGCAGTTCGC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TATGGCTGTGACATGGGGTCCGACGGGCGCCTCCTCCGCGGGTACCT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TATGGCTGTGACATGGGGTCCGACGGGCGCCTCCTCCGCGGGTACCT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TATGGCTGTGACGTGGGGTCCGACGAGCGCCTCCTCCGCGGGTACCT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CTCTGGCTGTGAAGTGGGGTCCGACGGGCGCCTCCTCCGCGGGTACCAGCAGTTCGCC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TATGGCTGTAAAGTGGGGTCCGACGGGCGCTTCCTCCGCGGGTACCTGCAATACGC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ATACGGCTGTGAGATGCGGTACAACAGGACCACA------GGGCATTGGCAGTATGGCT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</w:t>
      </w:r>
      <w:r>
        <w:rPr>
          <w:sz w:val="16"/>
        </w:rPr>
        <w:t>**  *  *                             *     *    *  **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CGACGGCTGCGATTACATCGCCCTGAACGAAGACCTGAAAACGTGGACGGCGGC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TGAAGGCCGCGATTACATCGCCCTGAACGAAGACCTGAAAACGTGGACGGCGGC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TGATGGCCTTGATTACATCGCCCTGAATGAAGACCTGGAAACCTGGACAGCAGCAGAT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CGATGGCCGCGATTACCTCGCCCTGAATGAGGATCTGATAACGTGGACAGCGGCGGA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CGATGGCCAGGATTACATCTCCCTGAACGAGGACCTGCGTTCCTGGACCGCGAAT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TGATGGCCAGGATTACATCTCCCTGAACGAAGACCTGCGCTCCTGGACCGCGAC</w:t>
      </w:r>
      <w:r>
        <w:rPr>
          <w:color w:val="0000FF"/>
          <w:sz w:val="16"/>
        </w:rPr>
        <w:t>CAAC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TGATAGCGAGGATCTCCCCACCCTGAACGAAAACCCAAGTTCCTGTACAGTGGGAAA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TGATAGCGAGGATCTCCCCACCCTGAGCGAAAACCCAAGTTCCTGTACAGTGGGAAA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CGACGGCCGCGATTACCTCACCCTAAGCCCGGACCTGCACTCCTGGGTCGCAGGCG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TGATGGCCACGATTACATCACCCTGAACGAGGACCTGAGCTCCTGGACCGCAGCAGA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TGATGGCCACGATTACATCACCCTGAACGAGGACCTGAGCTCCTGGACCGCAGCAGA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TGATGGCTCAGATTACATCACCCTGAATGAAGACCTGAGCTCCTGGACTGCAGT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TGATGGGCAAGATTACCTCACTCTGAATGAAGATCTGAGCACCTGGACTGCAGCAGA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GATGGCCGCGATTACATTGCCCTCAATGAAGATCTGAAAACGTGGACAGCAGCAGA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TGATGGCCGCGATTACATCACCCTGAACGAAGACCTGAAAACGTGGATGGCGGCGGAT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TGATGGCCGAGATTACATCGCCCTGAACGAAGACTTGAACACGTGGACGGCGGCGGA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GACGGCAGCGATTACATCGCCCTGAACCAAGACCTGAAAACGTGGACGGCGGCGGAC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TGAAGGCCGCGATTACATCGCCCTGAACGAAGACCTGAAAACGTGGACGGCGGC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TGAAGGCCGCGATTACATCGCCCTGAACGAAGACCTGAAAACGTGGACGGCGGT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TGAAGGCCGCGATTACATCGCCCTGAACGAAGACCTGAAAACCTGGACGGCGGC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CGACGGCCGCGATTACATCGCCCTGAACGAAGACCTGAAAACGTGGACGGCGGCGGA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CGACGGCCGCGATTACATTGCCCTGAACGAAGACCTGAAAACGTGGACGGCAGCGGAC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GATGGCAGTGATTACCTGACCTTGGACTTGGGCTCTATGCAATATATAGCAGCCACCTT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</w:t>
      </w:r>
      <w:r>
        <w:rPr>
          <w:sz w:val="16"/>
        </w:rPr>
        <w:t xml:space="preserve">**  *    ***  *    *  *                   *     *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GCGGCGCTGATCACCAAACACAAGTGGGAGCAGGCTG-GTGAAG--CAGAGAGACT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GCGGCGCAGATCACCCGACGCAAGTGGGAGCAGAGTG-GTGCTG--CAGAGCATT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GCAGCTCAGGAAACCCGACGCAAGTGGGAGCAGGCTG-GTGCTG--CTGAGAAACA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GCAGCACTGAAGACCCGAAGCAAGTTGGAGCAGGCTG-GTCTTG--CAGAGAAGCG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AGCCTCACAGATCTCTAAGCACAAGTCAGAGGCAGTCG-ATGAGG--CCCACCAACAGA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1             </w:t>
      </w:r>
      <w:r>
        <w:rPr>
          <w:color w:val="0000FF"/>
          <w:sz w:val="16"/>
        </w:rPr>
        <w:t>AGCCTCGCATATCTCTA</w:t>
      </w:r>
      <w:r>
        <w:rPr>
          <w:sz w:val="16"/>
        </w:rPr>
        <w:t>AGTGCAAGTCAGAGGCGGTCG-ATGAGG--CCCACCAACAG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ACTGTAC---------------------------CTC-ACATCT--CTCA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ACTGTAC---------------------------CTC-AGATCT--CTCAGC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AGCTGCGCAGATCACGCTGCGCAGGTGGGAGAAGTCTG-GTGTCT--CTGAGCAAAGG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AGTGGCTCAGATCACTCAACACAAATGGGAGGAGGCTG-GAGTGG--CAGAGGAAT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AGTGGCTCAGATCACTCAACACAAATGGGAGGAGGCTG-GAGTGG--CAGAGGAAT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GTGTCTCAGATCACGAAGAGCCGTTTAGAGTCAGCTG-GCACAG--CAGAGTACTT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GCAGCTGAGATCACCCGTAGAGAGTGGGAGGCAACTA-ATGTGG--CTGAGTTCTGG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GCAGCAGAGATCACCAGAAGCAAGTGGGAGCAGGCTG-GTTATA--CAGAGCTCCGT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GTAGCGCTGATCACCCGACGCAAGTGGGAGCAGGCTG-GTGCTG--CAGAGCTATA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GGCAGCGCTGATCACCCGACGCAAGTGGGAGCAGGCTG-GTGCTG--CAGAGCATTACAA</w:t>
      </w:r>
    </w:p>
    <w:p>
      <w:pPr>
        <w:pStyle w:val="Normal"/>
        <w:spacing w:lineRule="atLeast" w:line="0"/>
        <w:rPr/>
      </w:pPr>
      <w:r>
        <w:rPr>
          <w:sz w:val="16"/>
        </w:rPr>
        <w:t>T5              GGCGGCGCAGATCACTCGACGCAGGTGGGAGCAG</w:t>
      </w:r>
      <w:r>
        <w:rPr>
          <w:color w:val="FF0000"/>
          <w:sz w:val="16"/>
        </w:rPr>
        <w:t>GGTG-GTGTTG--CAGAGACGCT</w:t>
      </w:r>
      <w:r>
        <w:rPr>
          <w:sz w:val="16"/>
        </w:rPr>
        <w:t>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GAGGCACAGATCACCCGACGCAAGTGGGAGCAGGCTG-GTATTG--CAGAGAGAGAC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GCGGCACAGATCACCCGACGCAAGTGGGAGCAGGCTG-GTATTG--CAGAGAAAGACC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GCTGCACAGATCACCCTACACAAGTGGGAGCAGGCTG-GTATTG--CAGAGAGAGACC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GCGGCACAGATCACCCGACGCAAGTGGGAGCAGGCTG-GTGCTA--CAGAGAAAA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GCGGCGATTATCACCCGACGCAAGTGGGAGCAGGCTG-GTGCTG--CAGAGTATTAC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ATTGCTGGCTACACCAAGCGCAAGTGGGAAAACAATGAGTACTGGCTGGAGAAAGAGA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</w:t>
      </w:r>
      <w:r>
        <w:rPr>
          <w:sz w:val="16"/>
        </w:rPr>
        <w:t xml:space="preserve">*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GCCTACCTGGAGGGCACGTGCGTGGAGTGGCTCCGCAGATACCTGAAGAACGGGAAC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GCCTACCTGGAGGGCGAGTGCGTGGAGTGGCTCCACAGATACCTGAAGAACGGGAACGC</w:t>
      </w:r>
    </w:p>
    <w:p>
      <w:pPr>
        <w:pStyle w:val="Normal"/>
        <w:spacing w:lineRule="atLeast" w:line="0"/>
        <w:rPr/>
      </w:pPr>
      <w:r>
        <w:rPr>
          <w:sz w:val="16"/>
        </w:rPr>
        <w:t>Q1              GACCTACCTGGAGGGCAAGTGC</w:t>
      </w:r>
      <w:r>
        <w:rPr>
          <w:color w:val="0000FF"/>
          <w:sz w:val="16"/>
        </w:rPr>
        <w:t>CTGATGTGGCTCCACAGATACC</w:t>
      </w:r>
      <w:r>
        <w:rPr>
          <w:sz w:val="16"/>
        </w:rPr>
        <w:t>TGG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GCCTACCTGGAGGTCGATTGCTTGACGTGGCTCCGCAGATACCTGG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GCATACCTGCAAGGTCCTTGCGTGGAGTGGCTCCATAGATACCTACGGCTGGGAA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GCATACCTGCAAGGTCCTTGCGTGGAGTGGCTCCATACATACCTACAGCTGGGAAG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------CCTGAAGAGCCACTGCTCAGATCTGCTGCAGAAATACCTGGAAAAA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------CCTGGAGGGCCACTGCTCAGATCTGCTGCAGAAATACCTGGAAAAA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ATCCTTCTTGAAGGGCGAGTGTGTGGAGTCGCTCCGCACATACCTGGAGATAA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GCCTACCTAGAGGGCACATGCGTGGAGACACTCCACAGATTGTTGG---------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GGCCTACCTAGAGGGCACATGCGTGGAGACACTCCACAGATTGTTGG---------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GCCTATGTGGAGGGAGAGTGCCTGGAGCTGCTCCACAGATTCCTGCGGAATGGC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GTCTACTTGGAGGGCCCTTGCATGGTGTGGCTCTTTAAATACCTGACAGTGGGAA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ACCTACTTGGAGGGCCCATGCAAGGATTCCCTGCTCAGATACCTGGAGAACAGAAAA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TTCTACCTGGAGGCCGAGTGCGTGGAGTGGCTCCGCAGATACCTGC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GGCCTACCTAGAGGGCGAGTGCGTGGAGTCGCTCCGCAGATACCTGC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GGCCTACCTGGAGGACCCGTGCCTGGAGTGGCTCCGCAGATACCTGG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GCCTACCTGGAGGTCAGG------------CTCCGCAAATACCTGCAGCTCGGGAAGGA</w:t>
      </w:r>
    </w:p>
    <w:p>
      <w:pPr>
        <w:pStyle w:val="Normal"/>
        <w:spacing w:lineRule="atLeast" w:line="0"/>
        <w:rPr/>
      </w:pPr>
      <w:r>
        <w:rPr>
          <w:sz w:val="16"/>
        </w:rPr>
        <w:t>Q7              GGCCTACCTGGAGGGCACGTGC</w:t>
      </w:r>
      <w:r>
        <w:rPr>
          <w:color w:val="0000FF"/>
          <w:sz w:val="16"/>
        </w:rPr>
        <w:t>ATGCAGTCGCTCCGCAGATAC</w:t>
      </w:r>
      <w:r>
        <w:rPr>
          <w:sz w:val="16"/>
        </w:rPr>
        <w:t>CTGC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GCCTACCTGGAGGGCGCTTGCGTGCAGTCGCTCCGCAGATACCTGCAGCTCC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GCCTACCTGGAGGGCGCGTGCGTGCAGTCCCTCCGCAGATACCTGG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GCCTACCTGGAGGCCGAGTGCGTGGAGTGGCTCCTCAGATACCTGGAGCTCGGGAAG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ACCTACTTGGAGAAGGAGTGCATCCTATGGCTGCAGAGATACTTAACCATGGGAGGAA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</w:t>
      </w:r>
      <w:r>
        <w:rPr>
          <w:sz w:val="16"/>
        </w:rPr>
        <w:t xml:space="preserve">*  *                   **    * **   *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ACGCTGCTGCGCACAGATTCCCCAAAGGCCCATGTGACCCATCAC</w:t>
      </w:r>
      <w:r>
        <w:rPr>
          <w:color w:val="0000FF"/>
          <w:sz w:val="16"/>
        </w:rPr>
        <w:t>AGCAGACCTGAA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ACGCTGCTGCGCACAGATTCCCCAAAGGCACATGTGACCCATCACCCCAGATCTA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ATGCTGCTGCGCACAGACCCCCCAAAGGCACATGTGACTCATCACCCCAGATCTC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ACGCTGCTGCACACAGATCCCCCAAAGGCGCATGTGACCCATCACCCCAGTTCTC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ACACTGCAGCGCTCAGACCCTCCAAAGGCACATGTGACCCATCACCCTAGATCTGAAG</w:t>
      </w:r>
      <w:r>
        <w:rPr>
          <w:color w:val="0000FF"/>
          <w:sz w:val="16"/>
        </w:rPr>
        <w:t>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ACACTGCTGCGCTCAGACCCTCCAAAGGCACATGTGACCCG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GAGGCTGCTGCGTTCAGACCCTCCAAAGGCACATGTGACCCG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GAGGCTGCTGCGTTCAGACCCCCCAAAGGCACATGTGACCCG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ACTCTGCTAAGAACAGATCCTCCCAAGGCACATGTGACCCA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AGCTCAGCAACACTCAGACCCCCCAAATACACATGTGACCCG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AGCTCAGCAACACTCAGACCCCCCAAATACACATGTGACCCG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ATTCTTCAGCGAGCAGATCCCCCAAAGGCACATGTGGCCCATCACCCGAGACCCA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ACTCTACTGCGCACAGAGCCCCCAAAGGCATATGTGACCCA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ACACAGGAGTGCACAGATCCTCCAAAAACACACGTGACCCATCACCCCAGA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ACGCTGCTGCGCACAGATCCCCCAAAGGCACATGTGACCCATCATCCCAGACCTG</w:t>
      </w:r>
      <w:r>
        <w:rPr>
          <w:color w:val="0000FF"/>
          <w:sz w:val="16"/>
        </w:rPr>
        <w:t>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GACGCTGCTGCGCACAGATCCCCCAAAAGCCCATGTGACCCATCACCCCAGAT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GACGCTGCTGCGCACAGATCCCCCAAAGGTACATGTGACCCATCATCCCAGATCTGAA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ACGCTGCTGCGCACAGATCCCCCAAAGACACATGTGACCCATCACCCCA</w:t>
      </w:r>
      <w:r>
        <w:rPr>
          <w:color w:val="0000FF"/>
          <w:sz w:val="16"/>
        </w:rPr>
        <w:t>TATCTTA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ACGCTGCTGCGCACAGATCCCCCAAAGGCACATGTGACCCATCACCCCAGGTCTT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ACGCTGCTGTGCACAGATCCCCCAAAGGCACATGTGACCCATCACCCCAGGTCTTAT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ACGCTGCTGCGCACAGATCCTCCAAAGGCACATGTGAC</w:t>
      </w:r>
      <w:r>
        <w:rPr>
          <w:color w:val="0000FF"/>
          <w:sz w:val="16"/>
        </w:rPr>
        <w:t>ATGTCACCACAGATCTGAC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ACGCTGCTGCGCACAGATCCCCCAAAGACACATGTGACCCATCACCCAGGAT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AACTTTACCCGAACTGACCCTCCAAAGACAACAGTGACTCATCAGTTCAAACCTAAAG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          </w:t>
      </w:r>
      <w:r>
        <w:rPr>
          <w:sz w:val="16"/>
        </w:rPr>
        <w:t xml:space="preserve">* **  * ** **       *** *   ***        *    *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/>
      </w:pPr>
      <w:r>
        <w:rPr>
          <w:sz w:val="16"/>
        </w:rPr>
        <w:t xml:space="preserve">K1              </w:t>
      </w:r>
      <w:r>
        <w:rPr>
          <w:color w:val="0000FF"/>
          <w:sz w:val="16"/>
        </w:rPr>
        <w:t>TAAAGTCACC</w:t>
      </w:r>
      <w:r>
        <w:rPr>
          <w:sz w:val="16"/>
        </w:rPr>
        <w:t>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TGAA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TGAT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TGATGTCACCCTGAGGTGCTGGGCCCTGGGCTTCTACCCTGCTGACATCACCCTGACCT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23             </w:t>
      </w:r>
      <w:r>
        <w:rPr>
          <w:color w:val="0000FF"/>
          <w:sz w:val="16"/>
        </w:rPr>
        <w:t>TGAAGTCACCCTGAGGTGCT</w:t>
      </w:r>
      <w:r>
        <w:rPr>
          <w:sz w:val="16"/>
        </w:rPr>
        <w:t>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TGATGTCACCCTGAGGTGCTGGGCCCTGGGCTTCTAT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TGATGTCACCCTGAGGTGT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TGATGTCACCCTGAGGTGCTGGGCCCTGGGT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TGAAGTCACCCTGAGGTGCTGGGCCCTGGGCTTCTACCCTGCTAACATCAT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TGAT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TGAA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TGATGTTACCTTGAGGTGCTGGGCT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TGATGTCACCCTGAGGTGCTGGGCCCTGGGTTTCTACCCTTCTGACATCATCATGAT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TATGTCACCCTGAGATGCTGGGCCCTGCGCTTCTACCCTGCTGACATCACCCTGACCT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13             </w:t>
      </w:r>
      <w:r>
        <w:rPr>
          <w:color w:val="0000FF"/>
          <w:sz w:val="16"/>
        </w:rPr>
        <w:t>TGATGTCACCCTGAGGTG</w:t>
      </w:r>
      <w:r>
        <w:rPr>
          <w:sz w:val="16"/>
        </w:rPr>
        <w:t>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TGAT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TGATGTCACCCTGAGGTGCTGGGCCCTGGGTTTCTACCCTGCTGACATCACCCTGACCT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5              </w:t>
      </w:r>
      <w:r>
        <w:rPr>
          <w:color w:val="0000FF"/>
          <w:sz w:val="16"/>
        </w:rPr>
        <w:t>TGCTGTCACCCTG</w:t>
      </w:r>
      <w:r>
        <w:rPr>
          <w:sz w:val="16"/>
        </w:rPr>
        <w:t>AGGTGCTGGGCCCTGGGCTTCTACCCTGTTGACATCACCCTGACT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TGCTGTCACCCTGAGGTGCTGGGCCCTGGGCTTCTACCCTGCTGACATCACCCTGACT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TGCTGTCACCCTGAGGTGCTGGGCCCTGGGCTTCTACCCTGCTGACATCACCCTGACTT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4              </w:t>
      </w:r>
      <w:r>
        <w:rPr>
          <w:color w:val="0000FF"/>
          <w:sz w:val="16"/>
        </w:rPr>
        <w:t>T</w:t>
      </w:r>
      <w:r>
        <w:rPr>
          <w:sz w:val="16"/>
        </w:rPr>
        <w:t>GATGTCACCCTGAGGTGCTGGGCCCTGGGCTTCTACCCTGCTAACATCAT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TGATGTCACCCTGAGGTGT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AAACGTCACCCTGAGGTGCTGGGCCCTGGGCTTCTACCCTGCTGACATCACCCTGACCTG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    </w:t>
      </w:r>
      <w:r>
        <w:rPr>
          <w:sz w:val="16"/>
        </w:rPr>
        <w:t>** *** **** ** ***** *** * ***** ***  * ****** * ***  **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CAGTTGAATGGGGAGGAGCTGAT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CAGTTGAATGGGGAGGACCTGACCCAGGACATGGAGCTTGTGGAGACCAGGCCTT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CAGTTGAATGGGGAGGAGCTGACCCAGGACATGGAGT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GCAGTTGAATGGGGAGGAGCTGACCCAGGACATGGAGCTTGTGGAGACCAGGCCTGCAGG</w:t>
      </w:r>
    </w:p>
    <w:p>
      <w:pPr>
        <w:pStyle w:val="Normal"/>
        <w:spacing w:lineRule="atLeast" w:line="0"/>
        <w:rPr/>
      </w:pPr>
      <w:r>
        <w:rPr>
          <w:sz w:val="16"/>
        </w:rPr>
        <w:t>T10             GCAGAAGGATGGGGAGGAGCTGACCCA</w:t>
      </w:r>
      <w:r>
        <w:rPr>
          <w:color w:val="0000FF"/>
          <w:sz w:val="16"/>
        </w:rPr>
        <w:t>AGAAGTGGAGTTTGTGGAGACCAGG</w:t>
      </w:r>
      <w:r>
        <w:rPr>
          <w:sz w:val="16"/>
        </w:rPr>
        <w:t>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CAGTGGGATGAGGAAGACCTGACTCAGGACATGGACCTCATTGAGACCAGA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CAGAAGGATGAAGAGGACCTGACCCAGGACATGGAGCTTGTGGAAACGAGGCCTT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CAAAGAGATGGGGAGGACCAGACCCAGGACATGGATGTTATTGAGACCAGACCTGCAGG</w:t>
      </w:r>
    </w:p>
    <w:p>
      <w:pPr>
        <w:pStyle w:val="Normal"/>
        <w:spacing w:lineRule="atLeast" w:line="0"/>
        <w:rPr/>
      </w:pPr>
      <w:r>
        <w:rPr>
          <w:sz w:val="16"/>
        </w:rPr>
        <w:t>T3              GCAGTTGAATGGGGAGGA</w:t>
      </w:r>
      <w:r>
        <w:rPr>
          <w:color w:val="0000FF"/>
          <w:sz w:val="16"/>
        </w:rPr>
        <w:t>ATTGATTCAGGACACGGAGCTT</w:t>
      </w:r>
      <w:r>
        <w:rPr>
          <w:sz w:val="16"/>
        </w:rPr>
        <w:t>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CAGTTGAATGGGGAGGAGCTGACTCAGGACATGGAGCTTGTGGAGACCAGGCCTGCAGG</w:t>
      </w:r>
    </w:p>
    <w:p>
      <w:pPr>
        <w:pStyle w:val="Normal"/>
        <w:spacing w:lineRule="atLeast" w:line="0"/>
        <w:rPr/>
      </w:pPr>
      <w:r>
        <w:rPr>
          <w:sz w:val="16"/>
        </w:rPr>
        <w:t>T7              GCAGTTGAATGGGGAGGAGCTGACCCAGGACAT</w:t>
      </w:r>
      <w:r>
        <w:rPr>
          <w:color w:val="0000FF"/>
          <w:sz w:val="16"/>
        </w:rPr>
        <w:t>AGAGCTTGTGGAGACCAGGCCT</w:t>
      </w:r>
      <w:r>
        <w:rPr>
          <w:sz w:val="16"/>
        </w:rPr>
        <w:t>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CAGTTGAATGGGGAGGAGCTGACCCAGGACAC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CAGTTGAATGGGGAGGAGCTGACCCAGGACATGGAGCTT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CAGTTGAATGGGGAGGAGCTGACCCAGGACATGGAGCTTGTGGAGACCAGGCCTT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CAGTTGAATGGGGAGGAGCTGACCCAGGACATGGAACTGGTGGAGACCAGGCCTGC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CAGTTGAATGGAGAGGAGCTGACCCAGGACACGGAGCTTGTGGAGACGAGGCCTTCAGG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</w:t>
      </w:r>
      <w:r>
        <w:rPr>
          <w:sz w:val="16"/>
        </w:rPr>
        <w:t>***     ***  ** **   **  ** **    **  *  * ** ** ** *** ****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GATGGAACCTTCCAGAAGTGGGCATCTGTGGTGGTGCCTCTTGGGAAGGAGCAGT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GATGGAACCTTCCAGAAGTGGGCATCTGTGATGGTGCCTTTTGGGGAGGAGCCTAG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GATGGAACCTTCCAGAAGTGGGCAGCTGTCGTGGTGCCTCTTGGGAAGGAGCAGT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GGATGGAACCTTCCAGAAGTGGGCAGCTGTGGTGGTGCCTCTTGGGAAAGAGCAGAG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GGATGGAACCTTCCAGAAGTGGGCAGCTGTGGTGGTGCCTCTTGGAAAGGTGCAGAG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GATGGGACCTTCCAGAAGTGGGCATCTGTGGTGGTACCTTCTGGAGAGGAACAGAG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GATGGAACCTTCCAGAAGTGGGCAG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GGATGGAACCTTCCAGAAGTGGGCAGCTGTCGTGGTGCCTTTTGGGGAGGAGCCTAG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GGATGGAACCTTCCAGAAGTGGGCAGCTGTGGTGGTGCCTTCTGGAGAGGAGCAGAG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GGATGGAACCTTCCAGAAGTGGGTAGCTGTGGTGGTGCCTTC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GATGGAACCTTCCAGAAGTGGGCAGCTGTGGTGGTGCCGCTTGGGAAGGAGCAGAAA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GGATGGAACCTTCTAG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GGATGGAACCTTCCAGAAGTGGGCAG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GGATGGAACCTTCCAGAAGTGGGCATCTGTGGTGGTGCCTCTTGGA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GATGGAACCTTCCAGAAGTGGGCAGCTGTGATGGTGCCTTTTGGGG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GGATGGAACCTTCCAGAAGTGGGCATCTGTGGTGGTGCCTCTTGGGAAGGAGCAGAATT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GATGGGACATTCCAGAAGTGGGCAGCTGTGGTGGTGCCTTCTGGAGAGGAGCAGAGATA</w:t>
      </w:r>
    </w:p>
    <w:p>
      <w:pPr>
        <w:pStyle w:val="Normal"/>
        <w:spacing w:lineRule="atLeast" w:line="0"/>
        <w:rPr>
          <w:sz w:val="16"/>
        </w:rPr>
      </w:pPr>
      <w:r>
        <w:rPr>
          <w:rFonts w:eastAsia="ＭＳ 明朝" w:cs="ＭＳ 明朝"/>
          <w:sz w:val="16"/>
        </w:rPr>
        <w:t xml:space="preserve">                </w:t>
      </w:r>
      <w:r>
        <w:rPr>
          <w:sz w:val="16"/>
        </w:rPr>
        <w:t xml:space="preserve">****** ** *** **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CACATGCCATGTGTACCATC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CACATGCCG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CACATGCCA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CACATGCCATGTGGAA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CACATGCCA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CACATGCCA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ACATGCCATGTGTACCATGAGGGGCTGCCTGAGCCCCTCAT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ACGTGCCATGTGG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CACATGTCATGTGCAACATGAGGGGCTAACCCAGCCCCTTGTTCTAAA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CACATGCCATGTGCACCATGAGGGGCTGCCTGAGCCA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CACATGCCATGTGTACCATTAG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CACATGTTATGTGCACCATGAGGGGCTAACCGAGCCCCTTGCCCTGAAATGGGGAA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CACATGCCATGTGGCTCATGAGGGACTGCCTGAGCCCCTCACCCTGAGATGGA</w:t>
      </w:r>
      <w:r>
        <w:rPr>
          <w:color w:val="0000FF"/>
          <w:sz w:val="16"/>
        </w:rPr>
        <w:t>GTA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CACATGTCATGTGTACCATGAGGGGCTGCCTGAGCCT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CACATGCCATGTGGAACATGAGGGGCTGCCTGAGCA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ACATGCCA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CACATGCCATGTGCACCATGAGGGGCTGCCTGAGCCCCTCACCCTGAGATGGG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CACATGCCATGTGAACCATGAGGGGCTGCCTGAGCCCCTTACCCTGAGATGGGGGAGA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CACATGCCATGTGAACCATGAGGGGCTGCCTGAGCCTCTCACCCTGAGATGGG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CACATGCCATGTGC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CACATGCCATGTGTACCATGAGGGGCTGCCTGAGCCCCTCACCCTGAGATGG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ACATGTCATGTGCAACATGAGGCACTAACGCAGCCCCTTGTTCTGAAATGGGA------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---GCCTCCTCCATCCACTGTCTCCAACATGGCGACCGTT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---GCCTCCTCCGTCCACTGACTCTTACATGGTGATCGTTGCTGT-TCTGG</w:t>
      </w:r>
      <w:r>
        <w:rPr>
          <w:color w:val="0000FF"/>
          <w:sz w:val="16"/>
        </w:rPr>
        <w:t>G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---GCCTCCTCCATACACTGTTTCCAACATGGTAATCATA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GCCTCCTCCATCCACTGACTCTTACATGGTGATCATT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GCCTCCTCCATCCACTGTCTCCAACATGGTAATCATA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GCCTCCTCCATCCACTGTCTCCAACATGGTAATCATT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---GCCTGCATGGTACCAAAAGCCTTGGATTTGGATTGTTGCCA</w:t>
      </w:r>
      <w:r>
        <w:rPr>
          <w:color w:val="0000FF"/>
          <w:sz w:val="16"/>
        </w:rPr>
        <w:t>TGGTTTTCATT--TT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---GCCTGCATGGTACCAAAAGCCTTGGATTTGGATTGTTGCCACGGTTTTTTCC--A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---CCCTTCTAAGCACACCATTCCCATCATGGGAATCACTGT--TGGCCTGCTTC--T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---GCCTCTTCCATCCACCGACTCTAACATGGTAATCATTGCT-GCTCTGGTTGT--C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GATCGTCTCAATCATCTGTCGTCATCATGGTCATCGTTGC--TAGTCTGGTTC--TCC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M2              </w:t>
      </w:r>
      <w:r>
        <w:rPr>
          <w:color w:val="0000FF"/>
          <w:sz w:val="16"/>
        </w:rPr>
        <w:t>--GACCTCCTCAGTCTTTCATTTTC</w:t>
      </w:r>
      <w:r>
        <w:rPr>
          <w:sz w:val="16"/>
        </w:rPr>
        <w:t>ATCATAATAGTTGCTGT--TGGCCTGGTTC--TC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---GCCTCCTCAGACCAGTATGCCCAACAGGACCACTGTT-------CGTGCTC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---GCCTCCTCCATCCACGGACTCCAACATGGTAATCATGGCTGT-TCTT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GCCTCGTCCATCCAGGGACTCCAACATGGTAATCATAGCTG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AGCCTCCTCCATACACTGTCTCCAACATGGCGACCATTGCTGT-TGTGGTTGA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GAGCCTCCTCCATACACTGTCTCCAACATGGCGACCATTGCTGT-TGTGGTTGA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AGCCTCCTCCATCCACTGTCTCCAACATGGCGA</w:t>
      </w:r>
      <w:r>
        <w:rPr>
          <w:color w:val="0000FF"/>
          <w:sz w:val="16"/>
        </w:rPr>
        <w:t>ACGTAGCTAT-TCTGGTTGT--CC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GCCTCCTCCATCCACTGTCTCCAACATGGCGAACGTAGCTGT-TCTGGTTGT--CCT</w:t>
      </w:r>
    </w:p>
    <w:p>
      <w:pPr>
        <w:pStyle w:val="Normal"/>
        <w:spacing w:lineRule="atLeast" w:line="0"/>
        <w:rPr/>
      </w:pPr>
      <w:r>
        <w:rPr>
          <w:sz w:val="16"/>
        </w:rPr>
        <w:t>Q10             ---ACCTCCTCCTTCCACTGACTC</w:t>
      </w:r>
      <w:r>
        <w:rPr>
          <w:color w:val="0000FF"/>
          <w:sz w:val="16"/>
        </w:rPr>
        <w:t>TATCATGTCACACATTG------CTGATCTG</w:t>
      </w:r>
      <w:r>
        <w:rPr>
          <w:sz w:val="16"/>
        </w:rPr>
        <w:t>--CTG</w:t>
      </w:r>
    </w:p>
    <w:p>
      <w:pPr>
        <w:pStyle w:val="Normal"/>
        <w:spacing w:lineRule="atLeast" w:line="0"/>
        <w:rPr/>
      </w:pPr>
      <w:r>
        <w:rPr>
          <w:sz w:val="16"/>
        </w:rPr>
        <w:t>T24             ---GCCTCTTCAGCTCACCACGCCCA</w:t>
      </w:r>
      <w:r>
        <w:rPr>
          <w:color w:val="0000FF"/>
          <w:sz w:val="16"/>
        </w:rPr>
        <w:t>CGACAGGAGTATATGCTAGGGG</w:t>
      </w:r>
      <w:r>
        <w:rPr>
          <w:sz w:val="16"/>
        </w:rPr>
        <w:t>AAGCTGTAGTCC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TGGAGCTGCAAT------------------AGTCACTGGAGCTGTGGTGGCTTTTGTGAT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D1              </w:t>
      </w:r>
      <w:r>
        <w:rPr>
          <w:color w:val="0000FF"/>
          <w:sz w:val="16"/>
        </w:rPr>
        <w:t>TGGAGCTATGGC------------------C</w:t>
      </w:r>
      <w:r>
        <w:rPr>
          <w:sz w:val="16"/>
        </w:rPr>
        <w:t>ATCATTGGAGCTGTGGTGGCTTTT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TGGAGCTGTGATAGTCATTGGAGCTGTGGTCATCATTGGAGTTATGGTGTCTTTT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TGGAGCTGTGAT------------------CATCATTGGAGCTGTGGTGGCTTTT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TGGAGCTGTGAT------------------CATCCTTGGAGCTGTGGTGGCTTTT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TGGAGCTGTGAT------------------AGTCATTGTTGCTGTGGTGGCTTTTGTAAT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22             </w:t>
      </w:r>
      <w:r>
        <w:rPr>
          <w:color w:val="0000FF"/>
          <w:sz w:val="16"/>
        </w:rPr>
        <w:t>TTCATCATTTG</w:t>
      </w:r>
      <w:r>
        <w:rPr>
          <w:sz w:val="16"/>
        </w:rPr>
        <w:t>T------------------CTCTGTGTGGTTTGCATATGCATGAAGA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TTGCTCATTTGT------------------CTCTGTGTGGCTCGCAGACCCATGAAGA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TTGG--AGTTGT------------------GTTTACTGGAGCTGTGGTTGCC------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TGGAGCTGTGAT------------------CATCATTGGAGCTGTGGTGGCTTTTA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----</w:t>
      </w:r>
    </w:p>
    <w:p>
      <w:pPr>
        <w:pStyle w:val="Normal"/>
        <w:spacing w:lineRule="atLeast" w:line="0"/>
        <w:rPr/>
      </w:pPr>
      <w:r>
        <w:rPr>
          <w:sz w:val="16"/>
        </w:rPr>
        <w:t>M3              TGGG--</w:t>
      </w:r>
      <w:r>
        <w:rPr>
          <w:color w:val="0000FF"/>
          <w:sz w:val="16"/>
        </w:rPr>
        <w:t>AGGTGT------------------GATCACTATTGTTGT</w:t>
      </w:r>
      <w:r>
        <w:rPr>
          <w:sz w:val="16"/>
        </w:rPr>
        <w:t>GGTGTGCAAGAGG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TGGG--AGCTTC------------------AGTGGCTACTCTTGTCATGTGGAAGAAG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GGAGCTATGAT------------------CATCTTAGGTTTTATGAGCGGAAGTGTT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TGGAGCTGTGAT------------------CATCATTGGAGCTATGGTATCTTTTGT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TGGAGTTGTGAT------------------CATCATTGGAGCTATGGTG</w:t>
      </w:r>
      <w:r>
        <w:rPr>
          <w:color w:val="0000FF"/>
          <w:sz w:val="16"/>
        </w:rPr>
        <w:t>CCTTTTGTG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TGGAGCTGTGGC------------------CATCATTGGAGCTGTGGTGGCTTTTGTG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TGGAGCTGTGGC------------------CATCATTGGAGCTGTGGTGGCTTTTGTGAT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6              </w:t>
      </w:r>
      <w:r>
        <w:rPr>
          <w:color w:val="0000FF"/>
          <w:sz w:val="16"/>
        </w:rPr>
        <w:t>T</w:t>
      </w:r>
      <w:r>
        <w:rPr>
          <w:sz w:val="16"/>
        </w:rPr>
        <w:t>GTAGCT-TGGC------------------CATCATTGGAGCTGTGGTGGATTTTGTGA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TGGAGCT-TGGC------------------CATCATTGCAGCTGTGGTGGCTTTTGTGA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TGGC--------------------------CATCATTAAAGCTCTGGTGGTATTTGTGA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TCAAGCAACCTTGCTGAGTG---------TCCTTGCGTTTCCTTTATTTGGCATAGTACT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GAAGATGAGAAGGAGAAACACAGCTTTTCTTCTCACAGGTGGAAAAGGAGGGGACTA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GAAGA---GAAGGAGAAACAC---------------AGGTGGAAAAGGAGGGGACTA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GAAGA---GGAGGAGAAACAA---------------AGGTGGACAAGGAGAGGACTG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GAAAA---GAGGGAGAAACAC---------------AGGTGGAAAAG</w:t>
      </w:r>
      <w:r>
        <w:rPr>
          <w:color w:val="0000FF"/>
          <w:sz w:val="16"/>
        </w:rPr>
        <w:t>TAAGAGACTAC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AAG-AGGAGGAGACACATAGGTGTAAAAGGATGCTATGCTCATGTTCTAGGCAGCAA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GAAG-AGGAGGAAA-ACACAGG---------ATGCTATGCTCATGTTCTAG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AATGCAGGTGGGAGAGGA-AGGCGTGACACCCAAGAAGCAGGCAGAGACAGTCCCCAA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AATGCAGGTGGGAGAGGA-AGGCGTGACACCCAAGAAGCAGGCAGAGACAGTCCCCAA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AGTG-ATGAGGAAGAGGA-AAGGTTTTCAGATAATAATT--CTAAAAACATTCCTGAAG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AAGAGGAGAAACACAGG-TGGAAAAGGAGGGGTCTATTGTTGGGAGCCGCGCCCACAT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GGGTGCAGGTAAGCA-A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CTCGGGTGGGGAAAGGGG-CAGCCTCTGA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GATGTGGATGAGAAAGAACAATGGTGGAAACGGAGACGATAACACTGCTGCATATCAG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GAAGAGCAGGAGAACAATAGGTGGAAAAGGAGGGGACTATGCTCCGGCTGGAGGAAGCAA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T5              </w:t>
      </w:r>
      <w:r>
        <w:rPr>
          <w:color w:val="0000FF"/>
          <w:sz w:val="16"/>
        </w:rPr>
        <w:t>GAAGAGCAG</w:t>
      </w:r>
      <w:r>
        <w:rPr>
          <w:sz w:val="16"/>
        </w:rPr>
        <w:t>GAGAAAAATAGGTGGAAAAGAAGAGAACTATGCTCTGGCTGGAGGCAGCA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GAATAGGAGGTGA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GAATAGGAGGTGA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TGTGTTTGGACTTACCCGCTACAAAACATGGTCAGAAGAAAGAACTGGCCTGCTCCATCT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TCTGGCTCCAGGC---------TCCCAGACCTCTGATCTGTCTCTCCCAGA-TTGTAA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TCTGGCTCCAGGC---------TCCCAGAGCTCTGAAATGTCTCTCCGAGA-TTGTAAAG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TCTGGCTCCAAGCAGGGACAGCGCCCAGAGCTCTGATATCTCTCTCCTAGA-TTGTAAAG</w:t>
      </w:r>
    </w:p>
    <w:p>
      <w:pPr>
        <w:pStyle w:val="Normal"/>
        <w:spacing w:lineRule="atLeast" w:line="0"/>
        <w:rPr/>
      </w:pPr>
      <w:r>
        <w:rPr>
          <w:sz w:val="16"/>
        </w:rPr>
        <w:t xml:space="preserve">Q2              </w:t>
      </w:r>
      <w:r>
        <w:rPr>
          <w:color w:val="0000FF"/>
          <w:sz w:val="16"/>
        </w:rPr>
        <w:t>TCAAGATCCA</w:t>
      </w:r>
      <w:r>
        <w:rPr>
          <w:sz w:val="16"/>
        </w:rPr>
        <w:t>GGCAGGGACAGCCCCCAGAGCTCTGATATCTCTCTCCTAGAATTGTAA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GCTTCCAGACCTCTGACTGGCCTCAGAAGGCATGA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TCTAGCA-AGACTGTTGTGGATGATGAGGAGATGGGGGTTTGCTTTTGGAAGATTAA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TCTAGCA-AGACTGTTGTGGATGATGAGGAGATGGGGGTTTGCTTTTGGAAGATTAAG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GCTGA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CGCCGTTACAAGATGGCGCTGACAGCTGTGTTCTAAGTGGTAAACAAATAATCTGCGCAT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GAGAGGGAACACTTGTCCCTGAGCCCTCGGGCTGAATCTGAGGCACTCGGGGTGGAA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AGGTGGCCAGGGCTCTGACTTGTTTCTGGGGGCCTTCAAAGCTATCCTTCCTGGTCCTG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CAGTGTCCAGGGCTCTGCCTTGTTTCTGGAGGCCTTCA--GCCATCCTTCCTGA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GTTCCTGAAGAAGAGAGGCTCTAGGACAGGACCCAGGGACAATGTAAATAGTTTACAGCT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TGATGGTTCATGACCCTCATTCTCTAGCGTGA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TGATGGTTCATGACTCTCATTCTCTAGCGTGA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CATGA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CTGTAAAACTTGTCTAGGCCACTCCCCAGGAACTTCAGTTGGCGAGTCTTTACTGT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ACTGTAAGACTTGTCTAGGCCACTCCCCAGGAACTTCAGTTGGCGAGTCTTTACTGTCAC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GTGCCAAGGGTATCTTATGA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TGGGATGAAGGATCTTCCTTCTGCCCCACCATTGGTCTCCTGA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AGGCACTAGGGGACATCTGCATCCTGACAGCTCCATGCTGCCCTGA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--------------------------------------------------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CAAGGCAGACCTGGCCATGATCCTCAGAGGACACAGGTTTCAGTGA--------------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                                  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K1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D1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2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3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1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2             CT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0             CTTGA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5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5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9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3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M2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3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13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7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5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5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7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6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4 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Q10             -----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  <w:t>T24             -----</w:t>
      </w:r>
    </w:p>
    <w:p>
      <w:pPr>
        <w:pStyle w:val="Normal"/>
        <w:spacing w:lineRule="atLeast" w:line="0"/>
        <w:rPr>
          <w:rFonts w:eastAsia="ＭＳ 明朝" w:cs="ＭＳ 明朝"/>
          <w:sz w:val="16"/>
        </w:rPr>
      </w:pPr>
      <w:r>
        <w:rPr>
          <w:rFonts w:eastAsia="ＭＳ 明朝" w:cs="ＭＳ 明朝"/>
          <w:sz w:val="16"/>
        </w:rPr>
        <w:t xml:space="preserve">                     </w:t>
      </w:r>
    </w:p>
    <w:p>
      <w:pPr>
        <w:pStyle w:val="Normal"/>
        <w:spacing w:lineRule="atLeast" w:line="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" w:cs="Times New Roman"/>
      <w:color w:val="auto"/>
      <w:kern w:val="2"/>
      <w:sz w:val="24"/>
      <w:szCs w:val="20"/>
      <w:lang w:val="en-US" w:eastAsia="ja-JP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0T09:53:00Z</dcterms:created>
  <dc:creator>大塚 正人</dc:creator>
  <dc:description/>
  <dc:language>en-US</dc:language>
  <cp:lastModifiedBy>大塚 正人</cp:lastModifiedBy>
  <dcterms:modified xsi:type="dcterms:W3CDTF">2008-01-31T00:25:00Z</dcterms:modified>
  <cp:revision>38</cp:revision>
  <dc:subject/>
  <dc:title>CLUSTAL W (1</dc:title>
</cp:coreProperties>
</file>